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4310" cy="4716145"/>
            <wp:effectExtent l="0" t="0" r="2540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1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Supplementary figure2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ME combined with cisplatin treatments promote apoptosis in A2780/CDDP cells.</w:t>
      </w:r>
      <w:r>
        <w:rPr>
          <w:rFonts w:hint="default" w:ascii="Times New Roman" w:hAnsi="Times New Roman" w:cs="Times New Roman"/>
        </w:rPr>
        <w:t xml:space="preserve"> A2780/CDDP cells were treated with cisplatin (3.2 μg/ml) and ME (6 mg/ml) for 48 h. A2780/CDDP cells were double stained with Annexin V-FITC and PI. The cells were imaged for apoptosis detection using a FV3000 Olympus microscop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YzODNjMGI2OGMwMmM2YzkyODdiNmY1OTY5ZGEzZmEifQ=="/>
  </w:docVars>
  <w:rsids>
    <w:rsidRoot w:val="00E15D00"/>
    <w:rsid w:val="00042752"/>
    <w:rsid w:val="001440B2"/>
    <w:rsid w:val="00353D12"/>
    <w:rsid w:val="006C1DFF"/>
    <w:rsid w:val="00A33735"/>
    <w:rsid w:val="00E15D00"/>
    <w:rsid w:val="0E107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批注框文本 Char"/>
    <w:basedOn w:val="6"/>
    <w:link w:val="2"/>
    <w:semiHidden/>
    <w:uiPriority w:val="99"/>
    <w:rPr>
      <w:sz w:val="18"/>
      <w:szCs w:val="18"/>
    </w:rPr>
  </w:style>
  <w:style w:type="character" w:customStyle="1" w:styleId="8">
    <w:name w:val="页眉 Char"/>
    <w:basedOn w:val="6"/>
    <w:link w:val="4"/>
    <w:qFormat/>
    <w:uiPriority w:val="99"/>
    <w:rPr>
      <w:sz w:val="18"/>
      <w:szCs w:val="18"/>
    </w:rPr>
  </w:style>
  <w:style w:type="character" w:customStyle="1" w:styleId="9">
    <w:name w:val="页脚 Char"/>
    <w:basedOn w:val="6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2</Characters>
  <Lines>1</Lines>
  <Paragraphs>1</Paragraphs>
  <TotalTime>2</TotalTime>
  <ScaleCrop>false</ScaleCrop>
  <LinksUpToDate>false</LinksUpToDate>
  <CharactersWithSpaces>2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7T12:09:00Z</dcterms:created>
  <dc:creator>dell</dc:creator>
  <cp:lastModifiedBy>花花丫</cp:lastModifiedBy>
  <dcterms:modified xsi:type="dcterms:W3CDTF">2022-09-13T05:42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6B3013541E8A4DB7B4B96D684C0332CF</vt:lpwstr>
  </property>
</Properties>
</file>